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CDB" w:rsidRDefault="007D0CE8">
      <w:r>
        <w:rPr>
          <w:rFonts w:hint="eastAsia"/>
        </w:rPr>
        <w:t>S</w:t>
      </w:r>
      <w:r>
        <w:t xml:space="preserve">upplement table 1. </w:t>
      </w:r>
      <w:bookmarkStart w:id="0" w:name="OLE_LINK29"/>
      <w:bookmarkStart w:id="1" w:name="OLE_LINK30"/>
      <w:bookmarkStart w:id="2" w:name="_GoBack"/>
      <w:r>
        <w:t>Adverse events which were considered maybe relevant to treatment by investigators among four groups</w:t>
      </w:r>
      <w:bookmarkEnd w:id="0"/>
      <w:bookmarkEnd w:id="1"/>
      <w:bookmarkEnd w:id="2"/>
    </w:p>
    <w:tbl>
      <w:tblPr>
        <w:tblW w:w="149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127"/>
        <w:gridCol w:w="1984"/>
        <w:gridCol w:w="2410"/>
        <w:gridCol w:w="2410"/>
        <w:gridCol w:w="2371"/>
        <w:gridCol w:w="818"/>
      </w:tblGrid>
      <w:tr w:rsidR="00053256" w:rsidTr="00053256">
        <w:trPr>
          <w:cantSplit/>
          <w:tblHeader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bookmarkStart w:id="3" w:name="IDX"/>
            <w:bookmarkEnd w:id="3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3256" w:rsidRDefault="007D0CE8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>T</w:t>
            </w:r>
            <w:r w:rsidR="00053256"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>otal</w:t>
            </w:r>
          </w:p>
          <w:p w:rsidR="007D0CE8" w:rsidRDefault="007D0CE8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 xml:space="preserve">Conventional </w:t>
            </w:r>
          </w:p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>and placeb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 xml:space="preserve">Intensive </w:t>
            </w:r>
          </w:p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>and placeb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 xml:space="preserve">Conventional </w:t>
            </w:r>
          </w:p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>and pioglitazone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 xml:space="preserve">Intensive </w:t>
            </w:r>
          </w:p>
          <w:p w:rsidR="00053256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>and pioglitazon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53256" w:rsidRPr="004B686F" w:rsidRDefault="00053256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  <w:t>P</w:t>
            </w:r>
            <w:r w:rsidR="004B686F"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  <w:p w:rsidR="004B686F" w:rsidRDefault="004B686F" w:rsidP="00053256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Edem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4 (1.7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3 (2.7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 (1.0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 (1.6%)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 (1.7%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68</w:t>
            </w:r>
          </w:p>
        </w:tc>
      </w:tr>
      <w:tr w:rsidR="005B438F" w:rsidTr="00CD1389">
        <w:trPr>
          <w:cantSplit/>
          <w:jc w:val="center"/>
        </w:trPr>
        <w:tc>
          <w:tcPr>
            <w:tcW w:w="2835" w:type="dxa"/>
          </w:tcPr>
          <w:p w:rsidR="005B438F" w:rsidRDefault="005B438F" w:rsidP="00CD1389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P</w:t>
            </w:r>
            <w:r w:rsidRPr="008403EF">
              <w:rPr>
                <w:rFonts w:ascii="CSongGB18030C-Light" w:eastAsia="CSongGB18030C-Light" w:cs="CSongGB18030C-Light"/>
                <w:color w:val="000000"/>
              </w:rPr>
              <w:t>alpitation</w:t>
            </w:r>
          </w:p>
        </w:tc>
        <w:tc>
          <w:tcPr>
            <w:tcW w:w="2127" w:type="dxa"/>
          </w:tcPr>
          <w:p w:rsidR="005B438F" w:rsidRDefault="005B438F" w:rsidP="00CD1389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7 (0.9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CD1389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CD1389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 (0.8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CD1389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7 (1.4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CD1389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CD1389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72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D</w:t>
            </w:r>
            <w:r w:rsidR="00053256">
              <w:rPr>
                <w:rFonts w:ascii="CSongGB18030C-Light" w:eastAsia="CSongGB18030C-Light" w:cs="CSongGB18030C-Light"/>
                <w:color w:val="000000"/>
              </w:rPr>
              <w:t>izzy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 (0.8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 (1.0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 (1.0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31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Abnormal liver funct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5 (0.8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 (0.8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 (1.0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57</w:t>
            </w:r>
          </w:p>
        </w:tc>
      </w:tr>
      <w:tr w:rsidR="005B438F" w:rsidTr="00354E57">
        <w:trPr>
          <w:cantSplit/>
          <w:jc w:val="center"/>
        </w:trPr>
        <w:tc>
          <w:tcPr>
            <w:tcW w:w="2835" w:type="dxa"/>
          </w:tcPr>
          <w:p w:rsidR="005B438F" w:rsidRDefault="005B438F" w:rsidP="00354E57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 w:rsidRPr="008403EF">
              <w:rPr>
                <w:rFonts w:ascii="CSongGB18030C-Light" w:eastAsia="CSongGB18030C-Light" w:cs="CSongGB18030C-Light"/>
                <w:color w:val="000000"/>
              </w:rPr>
              <w:t>Osteoarthrosis</w:t>
            </w:r>
          </w:p>
        </w:tc>
        <w:tc>
          <w:tcPr>
            <w:tcW w:w="2127" w:type="dxa"/>
          </w:tcPr>
          <w:p w:rsidR="005B438F" w:rsidRDefault="005B438F" w:rsidP="00354E57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3 (0.7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354E57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 (1.0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354E57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354E57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354E57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5B438F" w:rsidRDefault="005B438F" w:rsidP="00354E57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5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Hypoglycemia symptom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1 (0.6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4 (0.8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94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 w:rsidRPr="008403EF">
              <w:rPr>
                <w:rFonts w:ascii="CSongGB18030C-Light" w:eastAsia="CSongGB18030C-Light" w:cs="CSongGB18030C-Light"/>
                <w:color w:val="000000"/>
              </w:rPr>
              <w:t>Leukopenia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 (0.5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6 (1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43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H</w:t>
            </w:r>
            <w:r w:rsidR="00053256">
              <w:rPr>
                <w:rFonts w:ascii="CSongGB18030C-Light" w:eastAsia="CSongGB18030C-Light" w:cs="CSongGB18030C-Light"/>
                <w:color w:val="000000"/>
              </w:rPr>
              <w:t>eadache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0 (0.5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 (1.0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165</w:t>
            </w:r>
          </w:p>
        </w:tc>
      </w:tr>
      <w:tr w:rsidR="00053256" w:rsidRP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R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ash</w:t>
            </w:r>
          </w:p>
        </w:tc>
        <w:tc>
          <w:tcPr>
            <w:tcW w:w="2127" w:type="dxa"/>
          </w:tcPr>
          <w:p w:rsidR="00053256" w:rsidRPr="00053256" w:rsidRDefault="00053256" w:rsidP="00053256">
            <w:pPr>
              <w:rPr>
                <w:rFonts w:ascii="CSongGB18030C-Light" w:eastAsia="CSongGB18030C-Light" w:cs="CSongGB18030C-Light"/>
                <w:color w:val="000000"/>
              </w:rPr>
            </w:pPr>
            <w:r w:rsidRPr="00053256">
              <w:rPr>
                <w:rFonts w:ascii="CSongGB18030C-Light" w:eastAsia="CSongGB18030C-Light" w:cs="CSongGB18030C-Light"/>
                <w:color w:val="000000"/>
              </w:rPr>
              <w:t>9 (0.5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Pr="00053256" w:rsidRDefault="00053256" w:rsidP="00053256">
            <w:pPr>
              <w:autoSpaceDE/>
              <w:autoSpaceDN/>
              <w:rPr>
                <w:rFonts w:ascii="CSongGB18030C-Light" w:eastAsia="CSongGB18030C-Light" w:cs="CSongGB18030C-Light"/>
                <w:color w:val="000000"/>
              </w:rPr>
            </w:pPr>
            <w:r w:rsidRPr="00053256"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Pr="00053256" w:rsidRDefault="00053256" w:rsidP="00053256">
            <w:pPr>
              <w:rPr>
                <w:rFonts w:ascii="CSongGB18030C-Light" w:eastAsia="CSongGB18030C-Light" w:cs="CSongGB18030C-Light"/>
                <w:color w:val="000000"/>
              </w:rPr>
            </w:pPr>
            <w:r w:rsidRPr="00053256"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Pr="00053256" w:rsidRDefault="00053256" w:rsidP="00053256">
            <w:pPr>
              <w:rPr>
                <w:rFonts w:ascii="CSongGB18030C-Light" w:eastAsia="CSongGB18030C-Light" w:cs="CSongGB18030C-Light"/>
                <w:color w:val="000000"/>
              </w:rPr>
            </w:pPr>
            <w:r w:rsidRPr="00053256"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Pr="00053256" w:rsidRDefault="00053256" w:rsidP="00053256">
            <w:pPr>
              <w:rPr>
                <w:rFonts w:ascii="CSongGB18030C-Light" w:eastAsia="CSongGB18030C-Light" w:cs="CSongGB18030C-Light"/>
                <w:color w:val="000000"/>
              </w:rPr>
            </w:pPr>
            <w:r w:rsidRPr="00053256"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Pr="00053256" w:rsidRDefault="00053256" w:rsidP="00053256">
            <w:pPr>
              <w:rPr>
                <w:rFonts w:ascii="CSongGB18030C-Light" w:eastAsia="CSongGB18030C-Light" w:cs="CSongGB18030C-Light"/>
                <w:color w:val="000000"/>
              </w:rPr>
            </w:pPr>
            <w:r w:rsidRPr="00053256">
              <w:rPr>
                <w:rFonts w:ascii="CSongGB18030C-Light" w:eastAsia="CSongGB18030C-Light" w:cs="CSongGB18030C-Light"/>
                <w:color w:val="000000"/>
              </w:rPr>
              <w:t>0.747</w:t>
            </w:r>
          </w:p>
        </w:tc>
      </w:tr>
      <w:tr w:rsidR="00053256" w:rsidRP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Hypertens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8 (0.4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66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 xml:space="preserve">Cold 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symp</w:t>
            </w:r>
            <w:r>
              <w:rPr>
                <w:rFonts w:ascii="CSongGB18030C-Light" w:eastAsia="CSongGB18030C-Light" w:cs="CSongGB18030C-Light"/>
                <w:color w:val="000000"/>
              </w:rPr>
              <w:t>toms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5 (0.3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35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Shortness of breath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2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62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C</w:t>
            </w:r>
            <w:r w:rsidR="00053256">
              <w:rPr>
                <w:rFonts w:ascii="CSongGB18030C-Light" w:eastAsia="CSongGB18030C-Light" w:cs="CSongGB18030C-Light"/>
                <w:color w:val="000000"/>
              </w:rPr>
              <w:t>onstipat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2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528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Fa</w:t>
            </w:r>
            <w:r w:rsidR="00053256">
              <w:rPr>
                <w:rFonts w:ascii="CSongGB18030C-Light" w:eastAsia="CSongGB18030C-Light" w:cs="CSongGB18030C-Light"/>
                <w:color w:val="000000"/>
              </w:rPr>
              <w:t>tigue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2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8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B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ack</w:t>
            </w:r>
            <w:r>
              <w:rPr>
                <w:rFonts w:ascii="CSongGB18030C-Light" w:eastAsia="CSongGB18030C-Light" w:cs="CSongGB18030C-Light"/>
                <w:color w:val="000000"/>
              </w:rPr>
              <w:t>ache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2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6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46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G</w:t>
            </w:r>
            <w:r w:rsidR="00053256">
              <w:rPr>
                <w:rFonts w:ascii="CSongGB18030C-Light" w:eastAsia="CSongGB18030C-Light" w:cs="CSongGB18030C-Light"/>
                <w:color w:val="000000"/>
              </w:rPr>
              <w:t>astritis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3 (0.2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81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lastRenderedPageBreak/>
              <w:t>Abdominal pai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N</w:t>
            </w:r>
            <w:r w:rsidR="00053256">
              <w:rPr>
                <w:rFonts w:ascii="CSongGB18030C-Light" w:eastAsia="CSongGB18030C-Light" w:cs="CSongGB18030C-Light"/>
                <w:color w:val="000000"/>
              </w:rPr>
              <w:t>umbness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061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Pr="007D0CE8" w:rsidRDefault="00053256" w:rsidP="007D0CE8">
            <w:pPr>
              <w:pStyle w:val="1"/>
              <w:shd w:val="clear" w:color="auto" w:fill="FFFFFF"/>
              <w:spacing w:before="0" w:beforeAutospacing="0" w:after="0" w:afterAutospacing="0"/>
              <w:rPr>
                <w:rFonts w:ascii="CSongGB18030C-Light" w:eastAsia="CSongGB18030C-Light" w:hAnsi="Times New Roman" w:cs="CSongGB18030C-Light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F66CDB">
              <w:rPr>
                <w:rFonts w:ascii="CSongGB18030C-Light" w:eastAsia="CSongGB18030C-Light" w:hAnsi="Times New Roman" w:cs="CSongGB18030C-Light"/>
                <w:b w:val="0"/>
                <w:bCs w:val="0"/>
                <w:color w:val="000000"/>
                <w:kern w:val="0"/>
                <w:sz w:val="20"/>
                <w:szCs w:val="20"/>
              </w:rPr>
              <w:t>Tinnitus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22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D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iarrhea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Urinary infect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4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5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A</w:t>
            </w:r>
            <w:r w:rsidR="00053256">
              <w:rPr>
                <w:rFonts w:ascii="CSongGB18030C-Light" w:eastAsia="CSongGB18030C-Light" w:cs="CSongGB18030C-Light"/>
                <w:color w:val="000000"/>
              </w:rPr>
              <w:t>nemia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622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P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remature</w:t>
            </w:r>
            <w:r>
              <w:rPr>
                <w:rFonts w:ascii="CSongGB18030C-Light" w:eastAsia="CSongGB18030C-Light" w:cs="CSongGB18030C-Light"/>
                <w:color w:val="000000"/>
              </w:rPr>
              <w:t xml:space="preserve"> beat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2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7D0CE8">
            <w:pPr>
              <w:autoSpaceDE/>
              <w:autoSpaceDN/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proofErr w:type="spellStart"/>
            <w:r>
              <w:rPr>
                <w:rFonts w:ascii="CSongGB18030C-Light" w:eastAsia="CSongGB18030C-Light" w:cs="CSongGB18030C-Light"/>
                <w:color w:val="000000"/>
              </w:rPr>
              <w:t>C</w:t>
            </w:r>
            <w:r w:rsidR="00053256" w:rsidRPr="00F66CDB">
              <w:rPr>
                <w:rFonts w:ascii="CSongGB18030C-Light" w:eastAsia="CSongGB18030C-Light" w:cs="CSongGB18030C-Light"/>
                <w:color w:val="000000"/>
              </w:rPr>
              <w:t>lporrhagia</w:t>
            </w:r>
            <w:proofErr w:type="spellEnd"/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 w:rsidRPr="00F66CDB">
              <w:rPr>
                <w:rFonts w:ascii="CSongGB18030C-Light" w:eastAsia="CSongGB18030C-Light" w:cs="CSongGB18030C-Light"/>
                <w:color w:val="000000"/>
              </w:rPr>
              <w:t>Gynecological</w:t>
            </w:r>
            <w:r>
              <w:rPr>
                <w:rFonts w:ascii="CSongGB18030C-Light" w:eastAsia="CSongGB18030C-Light" w:cs="CSongGB18030C-Light"/>
                <w:color w:val="000000"/>
              </w:rPr>
              <w:t xml:space="preserve"> </w:t>
            </w:r>
            <w:r w:rsidRPr="00F66CDB">
              <w:rPr>
                <w:rFonts w:ascii="CSongGB18030C-Light" w:eastAsia="CSongGB18030C-Light" w:cs="CSongGB18030C-Light"/>
                <w:color w:val="000000"/>
              </w:rPr>
              <w:t>inflammat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Abnormal ECG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Elevated BU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A</w:t>
            </w:r>
            <w:r w:rsidR="00053256" w:rsidRPr="00F66CDB">
              <w:rPr>
                <w:rFonts w:ascii="CSongGB18030C-Light" w:eastAsia="CSongGB18030C-Light" w:cs="CSongGB18030C-Light"/>
                <w:color w:val="000000"/>
              </w:rPr>
              <w:t>bdominal distent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C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ough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M</w:t>
            </w:r>
            <w:r w:rsidR="00053256" w:rsidRPr="00F66CDB">
              <w:rPr>
                <w:rFonts w:ascii="CSongGB18030C-Light" w:eastAsia="CSongGB18030C-Light" w:cs="CSongGB18030C-Light"/>
                <w:color w:val="000000"/>
              </w:rPr>
              <w:t>acular degenerat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5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 w:rsidRPr="00F66CDB">
              <w:rPr>
                <w:rFonts w:ascii="CSongGB18030C-Light" w:eastAsia="CSongGB18030C-Light" w:cs="CSongGB18030C-Light"/>
                <w:color w:val="000000"/>
              </w:rPr>
              <w:t>Muscle soft tissue injury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5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 w:rsidRPr="00F66CDB">
              <w:rPr>
                <w:rFonts w:ascii="CSongGB18030C-Light" w:eastAsia="CSongGB18030C-Light" w:cs="CSongGB18030C-Light"/>
                <w:color w:val="000000"/>
              </w:rPr>
              <w:t>Anxiety and depress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C</w:t>
            </w:r>
            <w:r w:rsidR="00053256" w:rsidRPr="00811E7A">
              <w:rPr>
                <w:rFonts w:ascii="CSongGB18030C-Light" w:eastAsia="CSongGB18030C-Light" w:cs="CSongGB18030C-Light"/>
                <w:color w:val="000000"/>
              </w:rPr>
              <w:t>onjunctivitis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proofErr w:type="spellStart"/>
            <w:r>
              <w:rPr>
                <w:rFonts w:ascii="CSongGB18030C-Light" w:eastAsia="CSongGB18030C-Light" w:cs="CSongGB18030C-Light"/>
                <w:color w:val="000000"/>
              </w:rPr>
              <w:lastRenderedPageBreak/>
              <w:t>G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ra</w:t>
            </w:r>
            <w:r>
              <w:rPr>
                <w:rFonts w:ascii="CSongGB18030C-Light" w:eastAsia="CSongGB18030C-Light" w:cs="CSongGB18030C-Light"/>
                <w:color w:val="000000"/>
              </w:rPr>
              <w:t>nulocytopenia</w:t>
            </w:r>
            <w:proofErr w:type="spellEnd"/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5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C</w:t>
            </w:r>
            <w:r w:rsidR="00053256" w:rsidRPr="00811E7A">
              <w:rPr>
                <w:rFonts w:ascii="CSongGB18030C-Light" w:eastAsia="CSongGB18030C-Light" w:cs="CSongGB18030C-Light"/>
                <w:color w:val="000000"/>
              </w:rPr>
              <w:t>erebral circulation insufficiency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Cerebral vascular disease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5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Skin itch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G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out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495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H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air</w:t>
            </w:r>
            <w:r>
              <w:rPr>
                <w:rFonts w:ascii="CSongGB18030C-Light" w:eastAsia="CSongGB18030C-Light" w:cs="CSongGB18030C-Light"/>
                <w:color w:val="000000"/>
              </w:rPr>
              <w:t xml:space="preserve"> 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loss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I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njury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P</w:t>
            </w:r>
            <w:r w:rsidR="00053256" w:rsidRPr="00811E7A">
              <w:rPr>
                <w:rFonts w:ascii="CSongGB18030C-Light" w:eastAsia="CSongGB18030C-Light" w:cs="CSongGB18030C-Light"/>
                <w:color w:val="000000"/>
              </w:rPr>
              <w:t>eptic ulcer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7D0CE8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S</w:t>
            </w:r>
            <w:r w:rsidR="00053256" w:rsidRPr="00811E7A">
              <w:rPr>
                <w:rFonts w:ascii="CSongGB18030C-Light" w:eastAsia="CSongGB18030C-Light" w:cs="CSongGB18030C-Light"/>
                <w:color w:val="000000"/>
              </w:rPr>
              <w:t>exual dysfunction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2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 w:rsidRPr="00E26D7D">
              <w:rPr>
                <w:rFonts w:ascii="CSongGB18030C-Light" w:eastAsia="CSongGB18030C-Light" w:cs="CSongGB18030C-Light"/>
                <w:color w:val="000000"/>
              </w:rPr>
              <w:t>Thrombocytopenia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T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oo</w:t>
            </w:r>
            <w:r>
              <w:rPr>
                <w:rFonts w:ascii="CSongGB18030C-Light" w:eastAsia="CSongGB18030C-Light" w:cs="CSongGB18030C-Light"/>
                <w:color w:val="000000"/>
              </w:rPr>
              <w:t>thache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 w:rsidRPr="00811E7A">
              <w:rPr>
                <w:rFonts w:ascii="CSongGB18030C-Light" w:eastAsia="CSongGB18030C-Light" w:cs="CSongGB18030C-Light"/>
                <w:color w:val="000000"/>
              </w:rPr>
              <w:t>Periodontitis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Eye disease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.747</w:t>
            </w:r>
          </w:p>
        </w:tc>
      </w:tr>
      <w:tr w:rsidR="00053256" w:rsidTr="00053256">
        <w:trPr>
          <w:cantSplit/>
          <w:jc w:val="center"/>
        </w:trPr>
        <w:tc>
          <w:tcPr>
            <w:tcW w:w="2835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A</w:t>
            </w:r>
            <w:r>
              <w:rPr>
                <w:rFonts w:ascii="CSongGB18030C-Light" w:eastAsia="CSongGB18030C-Light" w:cs="CSongGB18030C-Light" w:hint="eastAsia"/>
                <w:color w:val="000000"/>
              </w:rPr>
              <w:t>cne</w:t>
            </w:r>
          </w:p>
        </w:tc>
        <w:tc>
          <w:tcPr>
            <w:tcW w:w="2127" w:type="dxa"/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1%)</w:t>
            </w:r>
          </w:p>
        </w:tc>
        <w:tc>
          <w:tcPr>
            <w:tcW w:w="1984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 (0.2%)</w:t>
            </w:r>
          </w:p>
        </w:tc>
        <w:tc>
          <w:tcPr>
            <w:tcW w:w="2371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0</w:t>
            </w:r>
          </w:p>
        </w:tc>
        <w:tc>
          <w:tcPr>
            <w:tcW w:w="818" w:type="dxa"/>
            <w:shd w:val="clear" w:color="auto" w:fill="auto"/>
            <w:tcMar>
              <w:left w:w="60" w:type="dxa"/>
              <w:right w:w="60" w:type="dxa"/>
            </w:tcMar>
          </w:tcPr>
          <w:p w:rsidR="00053256" w:rsidRDefault="00053256" w:rsidP="00053256">
            <w:pPr>
              <w:adjustRightInd w:val="0"/>
              <w:spacing w:before="60" w:after="60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</w:tr>
    </w:tbl>
    <w:p w:rsidR="00344DA3" w:rsidRPr="004B686F" w:rsidRDefault="004B686F" w:rsidP="004B686F">
      <w:pPr>
        <w:rPr>
          <w:b/>
          <w:bCs/>
        </w:rPr>
      </w:pPr>
      <w:r>
        <w:rPr>
          <w:b/>
          <w:bCs/>
        </w:rPr>
        <w:t>*</w:t>
      </w:r>
      <w:r w:rsidR="00E56B42" w:rsidRPr="004B686F">
        <w:rPr>
          <w:b/>
          <w:bCs/>
        </w:rPr>
        <w:t xml:space="preserve">Fisher </w:t>
      </w:r>
      <w:r w:rsidR="007D0CE8" w:rsidRPr="004B686F">
        <w:rPr>
          <w:rFonts w:hint="eastAsia"/>
          <w:b/>
          <w:bCs/>
        </w:rPr>
        <w:t>exact</w:t>
      </w:r>
      <w:r w:rsidR="007D0CE8" w:rsidRPr="004B686F">
        <w:rPr>
          <w:b/>
          <w:bCs/>
        </w:rPr>
        <w:t xml:space="preserve"> </w:t>
      </w:r>
      <w:r w:rsidR="007D0CE8" w:rsidRPr="004B686F">
        <w:rPr>
          <w:rFonts w:hint="eastAsia"/>
          <w:b/>
          <w:bCs/>
        </w:rPr>
        <w:t>t</w:t>
      </w:r>
      <w:r w:rsidR="007D0CE8" w:rsidRPr="004B686F">
        <w:rPr>
          <w:b/>
          <w:bCs/>
        </w:rPr>
        <w:t>est was used to compare the difference among groups</w:t>
      </w:r>
    </w:p>
    <w:p w:rsidR="00EC6C0E" w:rsidRPr="004B686F" w:rsidRDefault="00EC6C0E">
      <w:pPr>
        <w:rPr>
          <w:b/>
          <w:bCs/>
        </w:rPr>
      </w:pPr>
    </w:p>
    <w:sectPr w:rsidR="00EC6C0E" w:rsidRPr="004B686F" w:rsidSect="000532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3B90" w:rsidRDefault="00A93B90" w:rsidP="009A5717">
      <w:r>
        <w:separator/>
      </w:r>
    </w:p>
  </w:endnote>
  <w:endnote w:type="continuationSeparator" w:id="0">
    <w:p w:rsidR="00A93B90" w:rsidRDefault="00A93B90" w:rsidP="009A5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SongGB18030C-Light">
    <w:altName w:val="宋体"/>
    <w:panose1 w:val="020B0604020202020204"/>
    <w:charset w:val="86"/>
    <w:family w:val="roman"/>
    <w:pitch w:val="variable"/>
    <w:sig w:usb0="00002A87" w:usb1="28CF4000" w:usb2="00000012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3B90" w:rsidRDefault="00A93B90" w:rsidP="009A5717">
      <w:r>
        <w:separator/>
      </w:r>
    </w:p>
  </w:footnote>
  <w:footnote w:type="continuationSeparator" w:id="0">
    <w:p w:rsidR="00A93B90" w:rsidRDefault="00A93B90" w:rsidP="009A5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5A0E45"/>
    <w:multiLevelType w:val="hybridMultilevel"/>
    <w:tmpl w:val="C712B3B4"/>
    <w:lvl w:ilvl="0" w:tplc="5AF6095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DA3"/>
    <w:rsid w:val="0003257A"/>
    <w:rsid w:val="00053256"/>
    <w:rsid w:val="00063C0A"/>
    <w:rsid w:val="00097AA9"/>
    <w:rsid w:val="00162762"/>
    <w:rsid w:val="001A4BB6"/>
    <w:rsid w:val="00255B5E"/>
    <w:rsid w:val="00303736"/>
    <w:rsid w:val="00344DA3"/>
    <w:rsid w:val="0035495D"/>
    <w:rsid w:val="003645D7"/>
    <w:rsid w:val="00391348"/>
    <w:rsid w:val="003C60C9"/>
    <w:rsid w:val="004B686F"/>
    <w:rsid w:val="005B438F"/>
    <w:rsid w:val="007524B9"/>
    <w:rsid w:val="007D0CE8"/>
    <w:rsid w:val="00811E7A"/>
    <w:rsid w:val="008403EF"/>
    <w:rsid w:val="008657AA"/>
    <w:rsid w:val="008E73C8"/>
    <w:rsid w:val="00961E5B"/>
    <w:rsid w:val="009A04E7"/>
    <w:rsid w:val="009A5717"/>
    <w:rsid w:val="00A666AF"/>
    <w:rsid w:val="00A93B90"/>
    <w:rsid w:val="00B71C20"/>
    <w:rsid w:val="00C60C79"/>
    <w:rsid w:val="00E26D7D"/>
    <w:rsid w:val="00E56B42"/>
    <w:rsid w:val="00E6115A"/>
    <w:rsid w:val="00E61389"/>
    <w:rsid w:val="00E64D2D"/>
    <w:rsid w:val="00EC6C0E"/>
    <w:rsid w:val="00F35A0A"/>
    <w:rsid w:val="00F66CDB"/>
    <w:rsid w:val="00FE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1C7CEB-6007-4935-A3B3-A2192100A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4DA3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paragraph" w:styleId="1">
    <w:name w:val="heading 1"/>
    <w:basedOn w:val="a"/>
    <w:link w:val="10"/>
    <w:uiPriority w:val="9"/>
    <w:qFormat/>
    <w:rsid w:val="00162762"/>
    <w:pPr>
      <w:autoSpaceDE/>
      <w:autoSpaceDN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2762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9A5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717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7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717"/>
    <w:rPr>
      <w:rFonts w:ascii="Times New Roman" w:hAnsi="Times New Roman" w:cs="Times New Roman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4B68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08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7607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67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23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1146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3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S_W</dc:creator>
  <cp:keywords/>
  <dc:description/>
  <cp:lastModifiedBy>Microsoft</cp:lastModifiedBy>
  <cp:revision>4</cp:revision>
  <dcterms:created xsi:type="dcterms:W3CDTF">2019-05-30T14:24:00Z</dcterms:created>
  <dcterms:modified xsi:type="dcterms:W3CDTF">2019-05-30T16:03:00Z</dcterms:modified>
</cp:coreProperties>
</file>